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26" w:type="dxa"/>
        <w:tblInd w:w="-379" w:type="dxa"/>
        <w:tblLayout w:type="fixed"/>
        <w:tblLook w:val="04A0" w:firstRow="1" w:lastRow="0" w:firstColumn="1" w:lastColumn="0" w:noHBand="0" w:noVBand="1"/>
      </w:tblPr>
      <w:tblGrid>
        <w:gridCol w:w="2664"/>
        <w:gridCol w:w="2664"/>
        <w:gridCol w:w="2105"/>
        <w:gridCol w:w="42"/>
        <w:gridCol w:w="851"/>
      </w:tblGrid>
      <w:tr w:rsidR="00DC64CC" w:rsidRPr="00FC4283" w14:paraId="69C1F183" w14:textId="77777777" w:rsidTr="00DC64CC">
        <w:trPr>
          <w:trHeight w:val="2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EA3EE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DD2A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9043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C64CC" w:rsidRPr="00FC4283" w14:paraId="434BB18C" w14:textId="77777777" w:rsidTr="00DC64CC">
        <w:trPr>
          <w:gridAfter w:val="2"/>
          <w:wAfter w:w="893" w:type="dxa"/>
          <w:trHeight w:val="580"/>
        </w:trPr>
        <w:tc>
          <w:tcPr>
            <w:tcW w:w="26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5B3071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G6PD Variant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5E3092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olymorphism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7A42DC" w14:textId="4AF599F2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DC64CC" w:rsidRPr="00FC4283" w14:paraId="65CD7681" w14:textId="77777777" w:rsidTr="00DC64CC">
        <w:trPr>
          <w:gridAfter w:val="1"/>
          <w:wAfter w:w="851" w:type="dxa"/>
          <w:trHeight w:val="360"/>
        </w:trPr>
        <w:tc>
          <w:tcPr>
            <w:tcW w:w="26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71AE2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F2479" w14:textId="77777777" w:rsidR="00DC64CC" w:rsidRPr="00FC4283" w:rsidRDefault="00DC64CC" w:rsidP="00DF01A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050828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6FDA9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3</w:t>
            </w:r>
          </w:p>
        </w:tc>
      </w:tr>
      <w:tr w:rsidR="00DC64CC" w:rsidRPr="00FC4283" w14:paraId="0C32F5C1" w14:textId="77777777" w:rsidTr="00DC64CC">
        <w:trPr>
          <w:gridAfter w:val="1"/>
          <w:wAfter w:w="851" w:type="dxa"/>
          <w:trHeight w:val="360"/>
        </w:trPr>
        <w:tc>
          <w:tcPr>
            <w:tcW w:w="2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81985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7B0F2" w14:textId="77777777" w:rsidR="00DC64CC" w:rsidRPr="00FC4283" w:rsidRDefault="00DC64CC" w:rsidP="00DF01A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050829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C2582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7164FDDC" w14:textId="77777777" w:rsidTr="00DC64CC">
        <w:trPr>
          <w:gridAfter w:val="1"/>
          <w:wAfter w:w="851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98A6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diterranean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E03D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5030868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4606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5262BC03" w14:textId="77777777" w:rsidTr="00DC64CC">
        <w:trPr>
          <w:gridAfter w:val="2"/>
          <w:wAfter w:w="893" w:type="dxa"/>
          <w:trHeight w:val="3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BD0B7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atam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32D69F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503086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6058F2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09CE5531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3A31F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ntaMari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5A28B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503087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96DF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77BBF18A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A6DC9E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attle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A6C7E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3785231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10879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2538C758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E374B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BEAFA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7672369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2B2C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78282E35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444FDE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8A367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23003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61A99E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4EB1FEBB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1A6B5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5468B" w14:textId="77777777" w:rsidR="00DC64CC" w:rsidRPr="00FF51AF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352287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25B3" w14:textId="58045424" w:rsidR="00DC64CC" w:rsidRPr="00FF51AF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</w:t>
            </w:r>
            <w:r w:rsidR="00EC680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C64CC" w:rsidRPr="00FC4283" w14:paraId="496879DA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622A1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EB3409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23003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803EE" w14:textId="77777777" w:rsidR="00DC64CC" w:rsidRPr="00FF51AF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59E110AB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723E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68A64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89426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7FE50" w14:textId="77777777" w:rsidR="00DC64CC" w:rsidRPr="00FF51AF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06E231B5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495D12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84330F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7357347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7B723" w14:textId="77777777" w:rsidR="00DC64CC" w:rsidRPr="00FF51AF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443A71EE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9AC3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2F28C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51590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FB82F" w14:textId="77777777" w:rsidR="00DC64CC" w:rsidRPr="00FF51AF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1E604AC8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318B75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BFD2BC" w14:textId="77777777" w:rsidR="00DC64CC" w:rsidRPr="00D1640B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 w:rsidRPr="00FF51A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76251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0437DC" w14:textId="77777777" w:rsidR="00DC64CC" w:rsidRPr="00FF51AF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5FF7FBF4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A296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3CB7" w14:textId="77777777" w:rsidR="00DC64CC" w:rsidRPr="00D1640B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 w:rsidRPr="00FF51A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1182778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2BCC" w14:textId="77777777" w:rsidR="00DC64CC" w:rsidRPr="00FF51AF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35A614E2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89962F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35B0D" w14:textId="77777777" w:rsidR="00DC64CC" w:rsidRPr="00D1640B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 w:rsidRPr="00FF51A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05075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D8AA43" w14:textId="77777777" w:rsidR="00DC64CC" w:rsidRPr="00FF51AF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43D2002F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BE011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CE56" w14:textId="77777777" w:rsidR="00DC64CC" w:rsidRPr="00FF51AF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51590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B6AC6" w14:textId="2D7CD759" w:rsidR="00DC64CC" w:rsidRPr="00FF51AF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F51A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3</w:t>
            </w:r>
          </w:p>
        </w:tc>
      </w:tr>
      <w:tr w:rsidR="00DC64CC" w:rsidRPr="00FC4283" w14:paraId="20F55080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DF5EB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03953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3785232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3EFC8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49565ADA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E0D65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E628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5159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8026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3</w:t>
            </w:r>
          </w:p>
        </w:tc>
      </w:tr>
      <w:tr w:rsidR="00DC64CC" w:rsidRPr="00FC4283" w14:paraId="59E641BF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E83936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78231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76251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A66C5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3</w:t>
            </w:r>
          </w:p>
        </w:tc>
      </w:tr>
      <w:tr w:rsidR="00DC64CC" w:rsidRPr="00FC4283" w14:paraId="61C489A3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5189F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E7C9B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07142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F0F10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3BB45F6D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11E30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FE777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1349295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6F7369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6D0AD28F" w14:textId="77777777" w:rsidTr="00DC64CC">
        <w:trPr>
          <w:gridAfter w:val="2"/>
          <w:wAfter w:w="893" w:type="dxa"/>
          <w:trHeight w:val="36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DA554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C3AFE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00465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F3F2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C64CC" w:rsidRPr="00FC4283" w14:paraId="688C7E5E" w14:textId="77777777" w:rsidTr="00DC64CC">
        <w:trPr>
          <w:gridAfter w:val="2"/>
          <w:wAfter w:w="893" w:type="dxa"/>
          <w:trHeight w:val="229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3CAA10" w14:textId="77777777" w:rsidR="00DC64CC" w:rsidRPr="00FC4283" w:rsidRDefault="00DC64CC" w:rsidP="00DC64CC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551A3A" w14:textId="77777777" w:rsidR="00DC64CC" w:rsidRPr="00FC4283" w:rsidRDefault="00DC64CC" w:rsidP="00DF01A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23003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DC0AEC" w14:textId="77777777" w:rsidR="00DC64CC" w:rsidRPr="00FC4283" w:rsidRDefault="00DC64CC" w:rsidP="00DC6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C428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14:paraId="18D1145E" w14:textId="63EC3952" w:rsidR="0055087A" w:rsidRDefault="00DC64CC">
      <w:r>
        <w:t>*a</w:t>
      </w:r>
      <w:r w:rsidR="00FF51AF">
        <w:t>ll 23 individuals were genotyped</w:t>
      </w:r>
    </w:p>
    <w:p w14:paraId="280727A0" w14:textId="77777777" w:rsidR="00FE4255" w:rsidRDefault="00FE4255"/>
    <w:p w14:paraId="3587F7EC" w14:textId="2CDD0FDA" w:rsidR="00FE4255" w:rsidRPr="00FE4255" w:rsidRDefault="00FE4255">
      <w:pPr>
        <w:rPr>
          <w:b/>
          <w:color w:val="FF0000"/>
        </w:rPr>
      </w:pPr>
    </w:p>
    <w:sectPr w:rsidR="00FE4255" w:rsidRPr="00FE42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3MjQ3Mza2NLMwNTdT0lEKTi0uzszPAykwrAUAgth9liwAAAA="/>
  </w:docVars>
  <w:rsids>
    <w:rsidRoot w:val="00DF01A6"/>
    <w:rsid w:val="000433DF"/>
    <w:rsid w:val="000F5D0F"/>
    <w:rsid w:val="002D4251"/>
    <w:rsid w:val="0055087A"/>
    <w:rsid w:val="005D7FF2"/>
    <w:rsid w:val="00715B7E"/>
    <w:rsid w:val="00D1640B"/>
    <w:rsid w:val="00DC64CC"/>
    <w:rsid w:val="00DF01A6"/>
    <w:rsid w:val="00EC680D"/>
    <w:rsid w:val="00FE4255"/>
    <w:rsid w:val="00FF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F80FD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01A6"/>
    <w:pPr>
      <w:spacing w:after="0" w:line="240" w:lineRule="auto"/>
    </w:pPr>
    <w:rPr>
      <w:rFonts w:ascii="Cambria" w:eastAsia="MS Mincho" w:hAnsi="Cambria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le Dombrowski</dc:creator>
  <cp:lastModifiedBy>Marcel Hommel</cp:lastModifiedBy>
  <cp:revision>2</cp:revision>
  <dcterms:created xsi:type="dcterms:W3CDTF">2017-05-31T10:58:00Z</dcterms:created>
  <dcterms:modified xsi:type="dcterms:W3CDTF">2017-05-31T10:58:00Z</dcterms:modified>
</cp:coreProperties>
</file>